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24951A3F" w:rsidR="004F0386" w:rsidRDefault="001927D0">
      <w:pPr>
        <w:rPr>
          <w:b/>
          <w:sz w:val="26"/>
          <w:szCs w:val="26"/>
        </w:rPr>
      </w:pPr>
      <w:r>
        <w:rPr>
          <w:b/>
          <w:color w:val="000000"/>
        </w:rPr>
        <w:t>S2</w:t>
      </w:r>
      <w:r>
        <w:rPr>
          <w:b/>
          <w:color w:val="000000"/>
        </w:rPr>
        <w:t xml:space="preserve"> Table</w:t>
      </w:r>
    </w:p>
    <w:p w14:paraId="00000002" w14:textId="77777777" w:rsidR="004F0386" w:rsidRDefault="004F0386">
      <w:pPr>
        <w:rPr>
          <w:b/>
        </w:rPr>
      </w:pPr>
    </w:p>
    <w:p w14:paraId="00000003" w14:textId="77777777" w:rsidR="004F0386" w:rsidRDefault="001927D0">
      <w:pPr>
        <w:rPr>
          <w:b/>
        </w:rPr>
      </w:pPr>
      <w:r>
        <w:rPr>
          <w:b/>
        </w:rPr>
        <w:t xml:space="preserve">2a. </w:t>
      </w:r>
      <w:r>
        <w:rPr>
          <w:b/>
          <w:color w:val="010204"/>
        </w:rPr>
        <w:t>Pre-intervention, patient would terminate</w:t>
      </w:r>
    </w:p>
    <w:tbl>
      <w:tblPr>
        <w:tblStyle w:val="a3"/>
        <w:tblW w:w="90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46"/>
        <w:gridCol w:w="819"/>
        <w:gridCol w:w="731"/>
        <w:gridCol w:w="863"/>
        <w:gridCol w:w="354"/>
        <w:gridCol w:w="731"/>
        <w:gridCol w:w="915"/>
        <w:gridCol w:w="1314"/>
      </w:tblGrid>
      <w:tr w:rsidR="004F0386" w14:paraId="6981CB76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4" w14:textId="77777777" w:rsidR="004F0386" w:rsidRDefault="004F0386"/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5" w14:textId="77777777" w:rsidR="004F0386" w:rsidRDefault="001927D0">
            <w:pPr>
              <w:jc w:val="center"/>
            </w:pPr>
            <w:r>
              <w:t>B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6" w14:textId="77777777" w:rsidR="004F0386" w:rsidRDefault="001927D0">
            <w:pPr>
              <w:jc w:val="center"/>
            </w:pPr>
            <w:r>
              <w:t>S.E.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7" w14:textId="77777777" w:rsidR="004F0386" w:rsidRDefault="001927D0">
            <w:pPr>
              <w:jc w:val="center"/>
            </w:pPr>
            <w:r>
              <w:t>Wald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8" w14:textId="77777777" w:rsidR="004F0386" w:rsidRDefault="001927D0">
            <w:pPr>
              <w:jc w:val="center"/>
            </w:pPr>
            <w:r>
              <w:t>df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9" w14:textId="77777777" w:rsidR="004F0386" w:rsidRDefault="001927D0">
            <w:pPr>
              <w:jc w:val="center"/>
            </w:pPr>
            <w:r>
              <w:t>p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A" w14:textId="77777777" w:rsidR="004F0386" w:rsidRDefault="001927D0">
            <w:pPr>
              <w:jc w:val="center"/>
            </w:pPr>
            <w:r>
              <w:t>Exp(B)</w:t>
            </w:r>
          </w:p>
        </w:tc>
        <w:tc>
          <w:tcPr>
            <w:tcW w:w="13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B" w14:textId="77777777" w:rsidR="004F0386" w:rsidRDefault="001927D0">
            <w:r>
              <w:t>Probability</w:t>
            </w:r>
          </w:p>
        </w:tc>
      </w:tr>
      <w:tr w:rsidR="004F0386" w14:paraId="33674E4D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C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First-hand Exp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79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52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0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25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68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322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3" w14:textId="77777777" w:rsidR="004F0386" w:rsidRDefault="001927D0">
            <w:pPr>
              <w:jc w:val="right"/>
            </w:pPr>
            <w:r>
              <w:t>0.790</w:t>
            </w:r>
          </w:p>
        </w:tc>
      </w:tr>
      <w:tr w:rsidR="004F0386" w14:paraId="1D33B10C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4" w14:textId="77777777" w:rsidR="004F0386" w:rsidRDefault="001927D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fessional Exp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5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-0.776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6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325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7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5.691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8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9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017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A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46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B" w14:textId="77777777" w:rsidR="004F0386" w:rsidRDefault="001927D0">
            <w:pPr>
              <w:jc w:val="right"/>
              <w:rPr>
                <w:b/>
              </w:rPr>
            </w:pPr>
            <w:r>
              <w:rPr>
                <w:b/>
              </w:rPr>
              <w:t>0.613</w:t>
            </w:r>
          </w:p>
        </w:tc>
      </w:tr>
      <w:tr w:rsidR="004F0386" w14:paraId="631BE15D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C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Explicit Bias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13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69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1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914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39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3.364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3" w14:textId="77777777" w:rsidR="004F0386" w:rsidRDefault="001927D0">
            <w:pPr>
              <w:jc w:val="right"/>
            </w:pPr>
            <w:r>
              <w:t>0.967</w:t>
            </w:r>
          </w:p>
        </w:tc>
      </w:tr>
      <w:tr w:rsidR="004F0386" w14:paraId="3FA19BFB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4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Implicit Bias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5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36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6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08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7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57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1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145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B" w14:textId="77777777" w:rsidR="004F0386" w:rsidRDefault="001927D0">
            <w:pPr>
              <w:jc w:val="right"/>
            </w:pPr>
            <w:r>
              <w:t>0.759</w:t>
            </w:r>
          </w:p>
        </w:tc>
      </w:tr>
      <w:tr w:rsidR="004F0386" w14:paraId="35E9B4F1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C" w14:textId="77777777" w:rsidR="004F0386" w:rsidRDefault="001927D0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ersonally would test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44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47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2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497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481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77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3" w14:textId="77777777" w:rsidR="004F0386" w:rsidRDefault="001927D0">
            <w:pPr>
              <w:jc w:val="right"/>
            </w:pPr>
            <w:r>
              <w:t>0.782</w:t>
            </w:r>
          </w:p>
        </w:tc>
      </w:tr>
      <w:tr w:rsidR="004F0386" w14:paraId="61CF4356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4" w14:textId="77777777" w:rsidR="004F0386" w:rsidRDefault="001927D0">
            <w:pPr>
              <w:rPr>
                <w:b/>
                <w:color w:val="000000"/>
                <w:vertAlign w:val="superscript"/>
              </w:rPr>
            </w:pPr>
            <w:r>
              <w:rPr>
                <w:b/>
                <w:color w:val="000000"/>
              </w:rPr>
              <w:t>personally would terminate</w:t>
            </w:r>
            <w:r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5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978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6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283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7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1.928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8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9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001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A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2.66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B" w14:textId="77777777" w:rsidR="004F0386" w:rsidRDefault="001927D0">
            <w:pPr>
              <w:jc w:val="right"/>
              <w:rPr>
                <w:b/>
              </w:rPr>
            </w:pPr>
            <w:r>
              <w:rPr>
                <w:b/>
              </w:rPr>
              <w:t>0.935</w:t>
            </w:r>
          </w:p>
        </w:tc>
      </w:tr>
      <w:tr w:rsidR="004F0386" w14:paraId="67572683" w14:textId="77777777">
        <w:trPr>
          <w:trHeight w:val="420"/>
        </w:trPr>
        <w:tc>
          <w:tcPr>
            <w:tcW w:w="3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C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81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1.77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126</w:t>
            </w:r>
          </w:p>
        </w:tc>
        <w:tc>
          <w:tcPr>
            <w:tcW w:w="86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3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2.472</w:t>
            </w:r>
          </w:p>
        </w:tc>
        <w:tc>
          <w:tcPr>
            <w:tcW w:w="35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31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16</w:t>
            </w:r>
          </w:p>
        </w:tc>
        <w:tc>
          <w:tcPr>
            <w:tcW w:w="9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7</w:t>
            </w:r>
          </w:p>
        </w:tc>
        <w:tc>
          <w:tcPr>
            <w:tcW w:w="1314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3" w14:textId="77777777" w:rsidR="004F0386" w:rsidRDefault="001927D0">
            <w:pPr>
              <w:jc w:val="right"/>
            </w:pPr>
            <w:r>
              <w:t>0.542</w:t>
            </w:r>
          </w:p>
        </w:tc>
      </w:tr>
      <w:tr w:rsidR="004F0386" w14:paraId="156D5B7D" w14:textId="77777777">
        <w:trPr>
          <w:trHeight w:val="420"/>
        </w:trPr>
        <w:tc>
          <w:tcPr>
            <w:tcW w:w="9073" w:type="dxa"/>
            <w:gridSpan w:val="8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4" w14:textId="77777777" w:rsidR="004F0386" w:rsidRDefault="001927D0">
            <w:r>
              <w:t>Cox &amp; Snell R</w:t>
            </w:r>
            <w:r>
              <w:rPr>
                <w:vertAlign w:val="superscript"/>
              </w:rPr>
              <w:t xml:space="preserve">2 </w:t>
            </w:r>
            <w:r>
              <w:t>= 0.093</w:t>
            </w:r>
          </w:p>
        </w:tc>
      </w:tr>
    </w:tbl>
    <w:p w14:paraId="0000004C" w14:textId="77777777" w:rsidR="004F0386" w:rsidRDefault="001927D0">
      <w:r>
        <w:t xml:space="preserve"> </w:t>
      </w:r>
    </w:p>
    <w:p w14:paraId="0000004D" w14:textId="77777777" w:rsidR="004F0386" w:rsidRDefault="001927D0">
      <w:pPr>
        <w:rPr>
          <w:b/>
        </w:rPr>
      </w:pPr>
      <w:r>
        <w:t>2</w:t>
      </w:r>
      <w:r>
        <w:rPr>
          <w:b/>
        </w:rPr>
        <w:t xml:space="preserve">b. </w:t>
      </w:r>
      <w:r>
        <w:rPr>
          <w:b/>
          <w:color w:val="010204"/>
        </w:rPr>
        <w:t>Pre-intervention, patient would not terminate</w:t>
      </w:r>
    </w:p>
    <w:tbl>
      <w:tblPr>
        <w:tblStyle w:val="a4"/>
        <w:tblW w:w="90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226"/>
        <w:gridCol w:w="799"/>
        <w:gridCol w:w="713"/>
        <w:gridCol w:w="843"/>
        <w:gridCol w:w="346"/>
        <w:gridCol w:w="926"/>
        <w:gridCol w:w="893"/>
        <w:gridCol w:w="1282"/>
      </w:tblGrid>
      <w:tr w:rsidR="004F0386" w14:paraId="1F5B9378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E" w14:textId="77777777" w:rsidR="004F0386" w:rsidRDefault="004F0386"/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4F" w14:textId="77777777" w:rsidR="004F0386" w:rsidRDefault="001927D0">
            <w:pPr>
              <w:jc w:val="center"/>
            </w:pPr>
            <w:r>
              <w:t>B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0" w14:textId="77777777" w:rsidR="004F0386" w:rsidRDefault="001927D0">
            <w:pPr>
              <w:jc w:val="center"/>
            </w:pPr>
            <w:r>
              <w:t>S.E.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1" w14:textId="77777777" w:rsidR="004F0386" w:rsidRDefault="001927D0">
            <w:pPr>
              <w:jc w:val="center"/>
            </w:pPr>
            <w:r>
              <w:t>Wald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2" w14:textId="77777777" w:rsidR="004F0386" w:rsidRDefault="001927D0">
            <w:pPr>
              <w:jc w:val="center"/>
            </w:pPr>
            <w:r>
              <w:t>df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3" w14:textId="77777777" w:rsidR="004F0386" w:rsidRDefault="001927D0">
            <w:pPr>
              <w:jc w:val="center"/>
            </w:pPr>
            <w:r>
              <w:t>p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4" w14:textId="77777777" w:rsidR="004F0386" w:rsidRDefault="001927D0">
            <w:pPr>
              <w:jc w:val="center"/>
            </w:pPr>
            <w:r>
              <w:t>Exp(B)</w:t>
            </w:r>
          </w:p>
        </w:tc>
        <w:tc>
          <w:tcPr>
            <w:tcW w:w="128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5" w14:textId="77777777" w:rsidR="004F0386" w:rsidRDefault="001927D0">
            <w:r>
              <w:t>Probability</w:t>
            </w:r>
          </w:p>
        </w:tc>
      </w:tr>
      <w:tr w:rsidR="004F0386" w14:paraId="173519E5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6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First-hand Exp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7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99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34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88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767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104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D" w14:textId="77777777" w:rsidR="004F0386" w:rsidRDefault="001927D0">
            <w:pPr>
              <w:jc w:val="right"/>
            </w:pPr>
            <w:r>
              <w:t>0.751</w:t>
            </w:r>
          </w:p>
        </w:tc>
      </w:tr>
      <w:tr w:rsidR="004F0386" w14:paraId="6B2F1B9D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E" w14:textId="77777777" w:rsidR="004F0386" w:rsidRDefault="001927D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fessional Exp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5F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-1.277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0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36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1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2.588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2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3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&lt; 0.001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4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279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5" w14:textId="77777777" w:rsidR="004F0386" w:rsidRDefault="001927D0">
            <w:pPr>
              <w:jc w:val="right"/>
              <w:rPr>
                <w:b/>
              </w:rPr>
            </w:pPr>
            <w:r>
              <w:rPr>
                <w:b/>
              </w:rPr>
              <w:t>0.569</w:t>
            </w:r>
          </w:p>
        </w:tc>
      </w:tr>
      <w:tr w:rsidR="004F0386" w14:paraId="0943436F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6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Explicit Bias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7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3.15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809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3.031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82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23.334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D" w14:textId="77777777" w:rsidR="004F0386" w:rsidRDefault="001927D0">
            <w:pPr>
              <w:jc w:val="right"/>
            </w:pPr>
            <w:r>
              <w:t>1.000</w:t>
            </w:r>
          </w:p>
        </w:tc>
      </w:tr>
      <w:tr w:rsidR="004F0386" w14:paraId="747EB44A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E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Implicit Bias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6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74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58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25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68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191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5" w14:textId="77777777" w:rsidR="004F0386" w:rsidRDefault="001927D0">
            <w:pPr>
              <w:jc w:val="right"/>
            </w:pPr>
            <w:r>
              <w:t>0.767</w:t>
            </w:r>
          </w:p>
        </w:tc>
      </w:tr>
      <w:tr w:rsidR="004F0386" w14:paraId="3BD77936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6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personally would test*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7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71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538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744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87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2.035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D" w14:textId="77777777" w:rsidR="004F0386" w:rsidRDefault="001927D0">
            <w:pPr>
              <w:jc w:val="right"/>
            </w:pPr>
            <w:r>
              <w:t>0.884</w:t>
            </w:r>
          </w:p>
        </w:tc>
      </w:tr>
      <w:tr w:rsidR="004F0386" w14:paraId="5451F00C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E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personally would terminate**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7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029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64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06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937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972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5" w14:textId="77777777" w:rsidR="004F0386" w:rsidRDefault="001927D0">
            <w:pPr>
              <w:jc w:val="right"/>
            </w:pPr>
            <w:r>
              <w:t>0.726</w:t>
            </w:r>
          </w:p>
        </w:tc>
      </w:tr>
      <w:tr w:rsidR="004F0386" w14:paraId="6672D79F" w14:textId="77777777">
        <w:trPr>
          <w:trHeight w:val="420"/>
        </w:trPr>
        <w:tc>
          <w:tcPr>
            <w:tcW w:w="32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6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799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7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4.367</w:t>
            </w:r>
          </w:p>
        </w:tc>
        <w:tc>
          <w:tcPr>
            <w:tcW w:w="71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653</w:t>
            </w:r>
          </w:p>
        </w:tc>
        <w:tc>
          <w:tcPr>
            <w:tcW w:w="84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6.977</w:t>
            </w:r>
          </w:p>
        </w:tc>
        <w:tc>
          <w:tcPr>
            <w:tcW w:w="34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926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08</w:t>
            </w:r>
          </w:p>
        </w:tc>
        <w:tc>
          <w:tcPr>
            <w:tcW w:w="89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13</w:t>
            </w:r>
          </w:p>
        </w:tc>
        <w:tc>
          <w:tcPr>
            <w:tcW w:w="1282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D" w14:textId="77777777" w:rsidR="004F0386" w:rsidRDefault="001927D0">
            <w:pPr>
              <w:jc w:val="right"/>
            </w:pPr>
            <w:r>
              <w:t>0.503</w:t>
            </w:r>
          </w:p>
        </w:tc>
      </w:tr>
      <w:tr w:rsidR="004F0386" w14:paraId="5EC6D1BE" w14:textId="77777777">
        <w:trPr>
          <w:trHeight w:val="420"/>
        </w:trPr>
        <w:tc>
          <w:tcPr>
            <w:tcW w:w="9028" w:type="dxa"/>
            <w:gridSpan w:val="8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8E" w14:textId="77777777" w:rsidR="004F0386" w:rsidRDefault="001927D0">
            <w:r>
              <w:t>Cox &amp; Snell R</w:t>
            </w:r>
            <w:r>
              <w:rPr>
                <w:vertAlign w:val="superscript"/>
              </w:rPr>
              <w:t xml:space="preserve">2 </w:t>
            </w:r>
            <w:r>
              <w:t>= 0.065</w:t>
            </w:r>
          </w:p>
        </w:tc>
      </w:tr>
    </w:tbl>
    <w:p w14:paraId="00000096" w14:textId="77777777" w:rsidR="004F0386" w:rsidRDefault="001927D0">
      <w:pPr>
        <w:rPr>
          <w:b/>
        </w:rPr>
      </w:pPr>
      <w:r>
        <w:br w:type="page"/>
      </w:r>
      <w:r>
        <w:lastRenderedPageBreak/>
        <w:t>2</w:t>
      </w:r>
      <w:r>
        <w:rPr>
          <w:b/>
        </w:rPr>
        <w:t xml:space="preserve">c. </w:t>
      </w:r>
      <w:r>
        <w:rPr>
          <w:b/>
          <w:color w:val="010204"/>
        </w:rPr>
        <w:t>Post-intervention, patient would terminate</w:t>
      </w:r>
    </w:p>
    <w:tbl>
      <w:tblPr>
        <w:tblStyle w:val="a5"/>
        <w:tblW w:w="86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4"/>
        <w:gridCol w:w="815"/>
        <w:gridCol w:w="728"/>
        <w:gridCol w:w="728"/>
        <w:gridCol w:w="353"/>
        <w:gridCol w:w="728"/>
        <w:gridCol w:w="912"/>
        <w:gridCol w:w="1308"/>
      </w:tblGrid>
      <w:tr w:rsidR="004F0386" w14:paraId="0C693DD8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7" w14:textId="77777777" w:rsidR="004F0386" w:rsidRDefault="004F0386"/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8" w14:textId="77777777" w:rsidR="004F0386" w:rsidRDefault="001927D0">
            <w:pPr>
              <w:jc w:val="center"/>
            </w:pPr>
            <w:r>
              <w:t>B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9" w14:textId="77777777" w:rsidR="004F0386" w:rsidRDefault="001927D0">
            <w:pPr>
              <w:jc w:val="center"/>
            </w:pPr>
            <w:r>
              <w:t>S.E.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A" w14:textId="77777777" w:rsidR="004F0386" w:rsidRDefault="001927D0">
            <w:pPr>
              <w:jc w:val="center"/>
            </w:pPr>
            <w:r>
              <w:t>Wald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B" w14:textId="77777777" w:rsidR="004F0386" w:rsidRDefault="001927D0">
            <w:pPr>
              <w:jc w:val="center"/>
            </w:pPr>
            <w:r>
              <w:t>df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C" w14:textId="77777777" w:rsidR="004F0386" w:rsidRDefault="001927D0">
            <w:pPr>
              <w:jc w:val="center"/>
            </w:pPr>
            <w:r>
              <w:t>p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D" w14:textId="77777777" w:rsidR="004F0386" w:rsidRDefault="001927D0">
            <w:pPr>
              <w:jc w:val="center"/>
            </w:pPr>
            <w:r>
              <w:t>Exp(B)</w:t>
            </w:r>
          </w:p>
        </w:tc>
        <w:tc>
          <w:tcPr>
            <w:tcW w:w="130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E" w14:textId="77777777" w:rsidR="004F0386" w:rsidRDefault="001927D0">
            <w:r>
              <w:t>Probability</w:t>
            </w:r>
          </w:p>
        </w:tc>
      </w:tr>
      <w:tr w:rsidR="004F0386" w14:paraId="3C763673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9F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First-hand Exp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116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42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3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632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5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890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6" w14:textId="77777777" w:rsidR="004F0386" w:rsidRDefault="001927D0">
            <w:pPr>
              <w:jc w:val="right"/>
            </w:pPr>
            <w:r>
              <w:t>0.709</w:t>
            </w:r>
          </w:p>
        </w:tc>
      </w:tr>
      <w:tr w:rsidR="004F0386" w14:paraId="1E13AF59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7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Professional Exp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49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09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2.51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13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613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E" w14:textId="77777777" w:rsidR="004F0386" w:rsidRDefault="001927D0">
            <w:pPr>
              <w:jc w:val="right"/>
            </w:pPr>
            <w:r>
              <w:t>0.649</w:t>
            </w:r>
          </w:p>
        </w:tc>
      </w:tr>
      <w:tr w:rsidR="004F0386" w14:paraId="743AAD70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AF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Explicit Bias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75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03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89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533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5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2.118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6" w14:textId="77777777" w:rsidR="004F0386" w:rsidRDefault="001927D0">
            <w:pPr>
              <w:jc w:val="right"/>
            </w:pPr>
            <w:r>
              <w:t>0.893</w:t>
            </w:r>
          </w:p>
        </w:tc>
      </w:tr>
      <w:tr w:rsidR="004F0386" w14:paraId="0A1CA62A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7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Implicit Bias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03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1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92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01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E" w14:textId="77777777" w:rsidR="004F0386" w:rsidRDefault="001927D0">
            <w:pPr>
              <w:jc w:val="right"/>
            </w:pPr>
            <w:r>
              <w:t>0.733</w:t>
            </w:r>
          </w:p>
        </w:tc>
      </w:tr>
      <w:tr w:rsidR="004F0386" w14:paraId="081F5222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BF" w14:textId="77777777" w:rsidR="004F0386" w:rsidRDefault="001927D0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ersonally would test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112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693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26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871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5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894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6" w14:textId="77777777" w:rsidR="004F0386" w:rsidRDefault="001927D0">
            <w:pPr>
              <w:jc w:val="right"/>
            </w:pPr>
            <w:r>
              <w:t>0.710</w:t>
            </w:r>
          </w:p>
        </w:tc>
      </w:tr>
      <w:tr w:rsidR="004F0386" w14:paraId="349E90A9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7" w14:textId="77777777" w:rsidR="004F0386" w:rsidRDefault="001927D0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ersonally would terminate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8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68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9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62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031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1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444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E" w14:textId="77777777" w:rsidR="004F0386" w:rsidRDefault="001927D0">
            <w:pPr>
              <w:jc w:val="right"/>
            </w:pPr>
            <w:r>
              <w:t>0.809</w:t>
            </w:r>
          </w:p>
        </w:tc>
      </w:tr>
      <w:tr w:rsidR="004F0386" w14:paraId="4220609C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CF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0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625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1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2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62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609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5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535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6" w14:textId="77777777" w:rsidR="004F0386" w:rsidRDefault="001927D0">
            <w:pPr>
              <w:jc w:val="right"/>
            </w:pPr>
            <w:r>
              <w:t>0.631</w:t>
            </w:r>
          </w:p>
        </w:tc>
      </w:tr>
      <w:tr w:rsidR="004F0386" w14:paraId="6F2729DE" w14:textId="77777777">
        <w:trPr>
          <w:trHeight w:val="420"/>
        </w:trPr>
        <w:tc>
          <w:tcPr>
            <w:tcW w:w="8686" w:type="dxa"/>
            <w:gridSpan w:val="8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D7" w14:textId="77777777" w:rsidR="004F0386" w:rsidRDefault="001927D0">
            <w:r>
              <w:t>Cox &amp; Snell R</w:t>
            </w:r>
            <w:r>
              <w:rPr>
                <w:vertAlign w:val="superscript"/>
              </w:rPr>
              <w:t>2</w:t>
            </w:r>
            <w:r>
              <w:t xml:space="preserve"> = 0.14</w:t>
            </w:r>
          </w:p>
        </w:tc>
      </w:tr>
    </w:tbl>
    <w:p w14:paraId="000000DF" w14:textId="77777777" w:rsidR="004F0386" w:rsidRDefault="001927D0">
      <w:r>
        <w:t xml:space="preserve"> </w:t>
      </w:r>
    </w:p>
    <w:p w14:paraId="000000E0" w14:textId="77777777" w:rsidR="004F0386" w:rsidRDefault="001927D0">
      <w:pPr>
        <w:rPr>
          <w:b/>
        </w:rPr>
      </w:pPr>
      <w:r>
        <w:t>2</w:t>
      </w:r>
      <w:r>
        <w:rPr>
          <w:b/>
        </w:rPr>
        <w:t xml:space="preserve">d. </w:t>
      </w:r>
      <w:r>
        <w:rPr>
          <w:b/>
          <w:color w:val="010204"/>
        </w:rPr>
        <w:t>Post-intervention, patient would NOT terminate</w:t>
      </w:r>
    </w:p>
    <w:tbl>
      <w:tblPr>
        <w:tblStyle w:val="a6"/>
        <w:tblW w:w="86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114"/>
        <w:gridCol w:w="815"/>
        <w:gridCol w:w="728"/>
        <w:gridCol w:w="728"/>
        <w:gridCol w:w="353"/>
        <w:gridCol w:w="728"/>
        <w:gridCol w:w="912"/>
        <w:gridCol w:w="1308"/>
      </w:tblGrid>
      <w:tr w:rsidR="004F0386" w14:paraId="4C7E2AC0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1" w14:textId="77777777" w:rsidR="004F0386" w:rsidRDefault="004F0386"/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2" w14:textId="77777777" w:rsidR="004F0386" w:rsidRDefault="001927D0">
            <w:pPr>
              <w:jc w:val="center"/>
            </w:pPr>
            <w:r>
              <w:t>B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3" w14:textId="77777777" w:rsidR="004F0386" w:rsidRDefault="001927D0">
            <w:pPr>
              <w:jc w:val="center"/>
            </w:pPr>
            <w:r>
              <w:t>S.E.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4" w14:textId="77777777" w:rsidR="004F0386" w:rsidRDefault="001927D0">
            <w:pPr>
              <w:jc w:val="center"/>
            </w:pPr>
            <w:r>
              <w:t>Wald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5" w14:textId="77777777" w:rsidR="004F0386" w:rsidRDefault="001927D0">
            <w:pPr>
              <w:jc w:val="center"/>
            </w:pPr>
            <w:r>
              <w:t>df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6" w14:textId="77777777" w:rsidR="004F0386" w:rsidRDefault="001927D0">
            <w:pPr>
              <w:jc w:val="center"/>
            </w:pPr>
            <w:r>
              <w:t>p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7" w14:textId="77777777" w:rsidR="004F0386" w:rsidRDefault="001927D0">
            <w:pPr>
              <w:jc w:val="center"/>
            </w:pPr>
            <w:r>
              <w:t>Exp(B)</w:t>
            </w:r>
          </w:p>
        </w:tc>
        <w:tc>
          <w:tcPr>
            <w:tcW w:w="130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8" w14:textId="77777777" w:rsidR="004F0386" w:rsidRDefault="001927D0">
            <w:r>
              <w:t>Probability</w:t>
            </w:r>
          </w:p>
        </w:tc>
      </w:tr>
      <w:tr w:rsidR="004F0386" w14:paraId="1F3AE064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9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First-hand Exp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92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87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57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45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E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339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0" w14:textId="77777777" w:rsidR="004F0386" w:rsidRDefault="001927D0">
            <w:pPr>
              <w:jc w:val="right"/>
            </w:pPr>
            <w:r>
              <w:t>0.792</w:t>
            </w:r>
          </w:p>
        </w:tc>
      </w:tr>
      <w:tr w:rsidR="004F0386" w14:paraId="30BF3199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1" w14:textId="77777777" w:rsidR="004F0386" w:rsidRDefault="001927D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rofessional Exp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2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-1.098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3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425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4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6.692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5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6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01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7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333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8" w14:textId="77777777" w:rsidR="004F0386" w:rsidRDefault="001927D0">
            <w:pPr>
              <w:jc w:val="right"/>
              <w:rPr>
                <w:b/>
              </w:rPr>
            </w:pPr>
            <w:r>
              <w:rPr>
                <w:b/>
              </w:rPr>
              <w:t>0.582</w:t>
            </w:r>
          </w:p>
        </w:tc>
      </w:tr>
      <w:tr w:rsidR="004F0386" w14:paraId="31DE892F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9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Explicit Bias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902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976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927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36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0F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6.70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0" w14:textId="77777777" w:rsidR="004F0386" w:rsidRDefault="001927D0">
            <w:pPr>
              <w:jc w:val="right"/>
            </w:pPr>
            <w:r>
              <w:t>0.999</w:t>
            </w:r>
          </w:p>
        </w:tc>
      </w:tr>
      <w:tr w:rsidR="004F0386" w14:paraId="4141984E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1" w14:textId="77777777" w:rsidR="004F0386" w:rsidRDefault="001927D0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mplicit Bias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2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-0.293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3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144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4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4.164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5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6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041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7" w14:textId="77777777" w:rsidR="004F0386" w:rsidRDefault="001927D0">
            <w:pPr>
              <w:jc w:val="right"/>
              <w:rPr>
                <w:b/>
                <w:color w:val="010204"/>
              </w:rPr>
            </w:pPr>
            <w:r>
              <w:rPr>
                <w:b/>
                <w:color w:val="010204"/>
              </w:rPr>
              <w:t>0.746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8" w14:textId="77777777" w:rsidR="004F0386" w:rsidRDefault="001927D0">
            <w:pPr>
              <w:jc w:val="right"/>
              <w:rPr>
                <w:b/>
              </w:rPr>
            </w:pPr>
            <w:r>
              <w:rPr>
                <w:b/>
              </w:rPr>
              <w:t>0.678</w:t>
            </w:r>
          </w:p>
        </w:tc>
      </w:tr>
      <w:tr w:rsidR="004F0386" w14:paraId="0C7CC613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9" w14:textId="77777777" w:rsidR="004F0386" w:rsidRDefault="001927D0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ersonally would test</w:t>
            </w:r>
            <w:r>
              <w:rPr>
                <w:color w:val="000000"/>
                <w:vertAlign w:val="superscript"/>
              </w:rPr>
              <w:t>a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213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133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035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851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0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237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0" w14:textId="77777777" w:rsidR="004F0386" w:rsidRDefault="001927D0">
            <w:pPr>
              <w:jc w:val="right"/>
            </w:pPr>
            <w:r>
              <w:t>0.775</w:t>
            </w:r>
          </w:p>
        </w:tc>
      </w:tr>
      <w:tr w:rsidR="004F0386" w14:paraId="29C7834C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1" w14:textId="77777777" w:rsidR="004F0386" w:rsidRDefault="001927D0">
            <w:pPr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personally would terminate</w:t>
            </w:r>
            <w:r>
              <w:rPr>
                <w:color w:val="000000"/>
                <w:vertAlign w:val="superscript"/>
              </w:rPr>
              <w:t>b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2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426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3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5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4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724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5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6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395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7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653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8" w14:textId="77777777" w:rsidR="004F0386" w:rsidRDefault="001927D0">
            <w:pPr>
              <w:jc w:val="right"/>
            </w:pPr>
            <w:r>
              <w:t>0.658</w:t>
            </w:r>
          </w:p>
        </w:tc>
      </w:tr>
      <w:tr w:rsidR="004F0386" w14:paraId="6604BD85" w14:textId="77777777">
        <w:trPr>
          <w:trHeight w:val="420"/>
        </w:trPr>
        <w:tc>
          <w:tcPr>
            <w:tcW w:w="3114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9" w14:textId="77777777" w:rsidR="004F0386" w:rsidRDefault="001927D0">
            <w:pPr>
              <w:rPr>
                <w:color w:val="000000"/>
              </w:rPr>
            </w:pPr>
            <w:r>
              <w:rPr>
                <w:color w:val="000000"/>
              </w:rPr>
              <w:t>Constant</w:t>
            </w:r>
          </w:p>
        </w:tc>
        <w:tc>
          <w:tcPr>
            <w:tcW w:w="815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A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-0.687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B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.928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C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127</w:t>
            </w:r>
          </w:p>
        </w:tc>
        <w:tc>
          <w:tcPr>
            <w:tcW w:w="353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D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1</w:t>
            </w:r>
          </w:p>
        </w:tc>
        <w:tc>
          <w:tcPr>
            <w:tcW w:w="728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E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722</w:t>
            </w:r>
          </w:p>
        </w:tc>
        <w:tc>
          <w:tcPr>
            <w:tcW w:w="912" w:type="dxa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1F" w14:textId="77777777" w:rsidR="004F0386" w:rsidRDefault="001927D0">
            <w:pPr>
              <w:jc w:val="right"/>
              <w:rPr>
                <w:color w:val="010204"/>
              </w:rPr>
            </w:pPr>
            <w:r>
              <w:rPr>
                <w:color w:val="010204"/>
              </w:rPr>
              <w:t>0.503</w:t>
            </w:r>
          </w:p>
        </w:tc>
        <w:tc>
          <w:tcPr>
            <w:tcW w:w="1308" w:type="dxa"/>
            <w:shd w:val="clear" w:color="auto" w:fill="FFFFFF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20" w14:textId="77777777" w:rsidR="004F0386" w:rsidRDefault="001927D0">
            <w:pPr>
              <w:jc w:val="right"/>
            </w:pPr>
            <w:r>
              <w:t>0.623</w:t>
            </w:r>
          </w:p>
        </w:tc>
      </w:tr>
      <w:tr w:rsidR="004F0386" w14:paraId="5EE77905" w14:textId="77777777">
        <w:trPr>
          <w:trHeight w:val="420"/>
        </w:trPr>
        <w:tc>
          <w:tcPr>
            <w:tcW w:w="8686" w:type="dxa"/>
            <w:gridSpan w:val="8"/>
            <w:shd w:val="clear" w:color="auto" w:fill="auto"/>
            <w:tcMar>
              <w:top w:w="40" w:type="dxa"/>
              <w:left w:w="60" w:type="dxa"/>
              <w:bottom w:w="40" w:type="dxa"/>
              <w:right w:w="60" w:type="dxa"/>
            </w:tcMar>
            <w:vAlign w:val="bottom"/>
          </w:tcPr>
          <w:p w14:paraId="00000121" w14:textId="77777777" w:rsidR="004F0386" w:rsidRDefault="001927D0">
            <w:r>
              <w:t>Cox &amp; Snell R</w:t>
            </w:r>
            <w:r>
              <w:rPr>
                <w:vertAlign w:val="superscript"/>
              </w:rPr>
              <w:t xml:space="preserve">2 </w:t>
            </w:r>
            <w:r>
              <w:t>= 0.040</w:t>
            </w:r>
          </w:p>
        </w:tc>
      </w:tr>
    </w:tbl>
    <w:p w14:paraId="00000129" w14:textId="77777777" w:rsidR="004F0386" w:rsidRDefault="001927D0">
      <w:pPr>
        <w:spacing w:line="480" w:lineRule="auto"/>
      </w:pPr>
      <w:r>
        <w:t xml:space="preserve"> Bolded text indicates factors that increase the likelihood of </w:t>
      </w:r>
      <w:r>
        <w:rPr>
          <w:i/>
        </w:rPr>
        <w:t>recommending</w:t>
      </w:r>
      <w:r>
        <w:t xml:space="preserve"> genetic testing to patients who (a, c) would terminate a PD-positive pregnancy and (b, d) would not terminate a PD-positive pregnancy. </w:t>
      </w:r>
    </w:p>
    <w:p w14:paraId="0000012A" w14:textId="77777777" w:rsidR="004F0386" w:rsidRDefault="004F0386">
      <w:pPr>
        <w:spacing w:line="480" w:lineRule="auto"/>
      </w:pPr>
    </w:p>
    <w:p w14:paraId="0000012B" w14:textId="77777777" w:rsidR="004F0386" w:rsidRDefault="001927D0">
      <w:pPr>
        <w:spacing w:line="480" w:lineRule="auto"/>
      </w:pPr>
      <w:r>
        <w:rPr>
          <w:vertAlign w:val="superscript"/>
        </w:rPr>
        <w:lastRenderedPageBreak/>
        <w:t>a</w:t>
      </w:r>
      <w:r>
        <w:t xml:space="preserve"> “personally would test” are respondents who would elect to get prenatal genetic testing for their own pregnancy</w:t>
      </w:r>
    </w:p>
    <w:p w14:paraId="0000012C" w14:textId="77777777" w:rsidR="004F0386" w:rsidRDefault="001927D0">
      <w:pPr>
        <w:spacing w:line="480" w:lineRule="auto"/>
      </w:pPr>
      <w:r>
        <w:rPr>
          <w:vertAlign w:val="superscript"/>
        </w:rPr>
        <w:t xml:space="preserve">b </w:t>
      </w:r>
      <w:r>
        <w:t>”p</w:t>
      </w:r>
      <w:r>
        <w:t xml:space="preserve">ersonally would terminate” are respondents who </w:t>
      </w:r>
      <w:proofErr w:type="gramStart"/>
      <w:r>
        <w:t>would to</w:t>
      </w:r>
      <w:proofErr w:type="gramEnd"/>
      <w:r>
        <w:t xml:space="preserve"> terminate their own PD-positive pregnancy</w:t>
      </w:r>
    </w:p>
    <w:sectPr w:rsidR="004F038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Lucida Grande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386"/>
    <w:rsid w:val="001927D0"/>
    <w:rsid w:val="004F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6B260"/>
  <w15:docId w15:val="{83473CA9-7D53-4673-BAC6-7311E940C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03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rsid w:val="00FC4032"/>
    <w:pPr>
      <w:spacing w:beforeLines="1" w:afterLines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rsid w:val="00FC403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rsid w:val="00FC40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C4032"/>
    <w:rPr>
      <w:rFonts w:ascii="Lucida Grande" w:hAnsi="Lucida Grande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XQZrtwbOnBaNd0IhVDagKMTu7w==">AMUW2mXEJK0JRIy2ilK/tjX2JWe0knuKEEY2GhoUqo4horCojhN6hRfhGuHmw+ilk033JBRrZf4Y1HQH/DabTl2/GZLpCkN4ZfX9IGK8c9eY/pNNW7jnw00XzN4glqwjpn9OwNAJbN2QArg6lRQ4OwIuKyHQn1gfMMFnqwnoFU49glG97989CYb2x9Uq/8SCzz9Qcpb1r4DwdhRj7zKDQhUZhl2T5FToCZibin8DMWM/P+P/qZ5Vfai8A+D5Z6lpc3EczcsvXEdEhrFT5CC+B2mgKlcEf/2E/kvrN4uhfxpvZhA4fssL+inhyAPf3LJ1Na5EC6HCdiP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Vaimberg</dc:creator>
  <cp:lastModifiedBy>chn off29</cp:lastModifiedBy>
  <cp:revision>2</cp:revision>
  <dcterms:created xsi:type="dcterms:W3CDTF">2021-03-27T14:58:00Z</dcterms:created>
  <dcterms:modified xsi:type="dcterms:W3CDTF">2021-07-29T16:17:00Z</dcterms:modified>
</cp:coreProperties>
</file>